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1143B2" w:rsidRPr="00376CC5" w:rsidRDefault="001143B2" w:rsidP="001143B2">
      <w:pPr>
        <w:pStyle w:val="Title"/>
      </w:pPr>
      <w:r w:rsidRPr="00475F4C">
        <w:t>The Verrucomicrobia LexA-binding Motif: Insights into the Evolutionary Dynamics of the SOS Response</w:t>
      </w:r>
    </w:p>
    <w:p w:rsidR="001143B2" w:rsidRPr="00475F4C" w:rsidRDefault="001143B2" w:rsidP="001143B2">
      <w:pPr>
        <w:pStyle w:val="AuthorList"/>
        <w:rPr>
          <w:lang w:val="es-ES"/>
        </w:rPr>
      </w:pPr>
      <w:r w:rsidRPr="00475F4C">
        <w:rPr>
          <w:lang w:val="es-ES"/>
        </w:rPr>
        <w:t>Ivan Erill</w:t>
      </w:r>
      <w:r w:rsidRPr="00475F4C">
        <w:rPr>
          <w:vertAlign w:val="superscript"/>
          <w:lang w:val="es-ES"/>
        </w:rPr>
        <w:t>1</w:t>
      </w:r>
      <w:r w:rsidRPr="00475F4C">
        <w:rPr>
          <w:lang w:val="es-ES"/>
        </w:rPr>
        <w:t>, Susana Campoy</w:t>
      </w:r>
      <w:r w:rsidRPr="00475F4C">
        <w:rPr>
          <w:vertAlign w:val="superscript"/>
          <w:lang w:val="es-ES"/>
        </w:rPr>
        <w:t>2</w:t>
      </w:r>
      <w:r w:rsidRPr="00475F4C">
        <w:rPr>
          <w:lang w:val="es-ES"/>
        </w:rPr>
        <w:t xml:space="preserve">, </w:t>
      </w:r>
      <w:r>
        <w:rPr>
          <w:lang w:val="es-ES"/>
        </w:rPr>
        <w:t>Sefa K</w:t>
      </w:r>
      <w:r w:rsidRPr="00521ED3">
        <w:rPr>
          <w:lang w:val="es-ES"/>
        </w:rPr>
        <w:t>ılıç</w:t>
      </w:r>
      <w:r w:rsidRPr="00475F4C">
        <w:rPr>
          <w:vertAlign w:val="superscript"/>
          <w:lang w:val="es-ES"/>
        </w:rPr>
        <w:t>1</w:t>
      </w:r>
      <w:r w:rsidRPr="00521ED3">
        <w:rPr>
          <w:lang w:val="es-ES"/>
        </w:rPr>
        <w:t xml:space="preserve"> </w:t>
      </w:r>
      <w:r>
        <w:rPr>
          <w:lang w:val="es-ES"/>
        </w:rPr>
        <w:t xml:space="preserve">and </w:t>
      </w:r>
      <w:r w:rsidRPr="00475F4C">
        <w:rPr>
          <w:lang w:val="es-ES"/>
        </w:rPr>
        <w:t>Jordi Barbé</w:t>
      </w:r>
      <w:r w:rsidRPr="00475F4C">
        <w:rPr>
          <w:vertAlign w:val="superscript"/>
          <w:lang w:val="es-ES"/>
        </w:rPr>
        <w:t>2*</w:t>
      </w:r>
    </w:p>
    <w:p w:rsidR="001143B2" w:rsidRPr="00475F4C" w:rsidRDefault="001143B2" w:rsidP="001143B2">
      <w:pPr>
        <w:spacing w:before="240" w:after="0"/>
        <w:rPr>
          <w:rFonts w:cs="Times New Roman"/>
          <w:b/>
          <w:szCs w:val="24"/>
          <w:lang w:val="fr-FR"/>
        </w:rPr>
      </w:pPr>
      <w:r w:rsidRPr="003E6878">
        <w:rPr>
          <w:rFonts w:cs="Times New Roman"/>
          <w:b/>
          <w:szCs w:val="24"/>
          <w:lang w:val="fr-FR"/>
        </w:rPr>
        <w:t xml:space="preserve">* Correspondence: </w:t>
      </w:r>
      <w:r w:rsidRPr="00475F4C">
        <w:rPr>
          <w:rFonts w:cs="Times New Roman"/>
          <w:szCs w:val="24"/>
          <w:lang w:val="fr-FR"/>
        </w:rPr>
        <w:t>Jordi Barb</w:t>
      </w:r>
      <w:r>
        <w:rPr>
          <w:rFonts w:cs="Times New Roman"/>
          <w:szCs w:val="24"/>
          <w:lang w:val="fr-FR"/>
        </w:rPr>
        <w:t>é, jordi.barbe</w:t>
      </w:r>
      <w:r w:rsidRPr="00475F4C">
        <w:rPr>
          <w:rFonts w:cs="Times New Roman"/>
          <w:szCs w:val="24"/>
          <w:lang w:val="fr-FR"/>
        </w:rPr>
        <w:t>@</w:t>
      </w:r>
      <w:r>
        <w:rPr>
          <w:rFonts w:cs="Times New Roman"/>
          <w:szCs w:val="24"/>
          <w:lang w:val="fr-FR"/>
        </w:rPr>
        <w:t>uab</w:t>
      </w:r>
      <w:r w:rsidRPr="00475F4C">
        <w:rPr>
          <w:rFonts w:cs="Times New Roman"/>
          <w:szCs w:val="24"/>
          <w:lang w:val="fr-FR"/>
        </w:rPr>
        <w:t>.</w:t>
      </w:r>
      <w:r>
        <w:rPr>
          <w:rFonts w:cs="Times New Roman"/>
          <w:szCs w:val="24"/>
          <w:lang w:val="fr-FR"/>
        </w:rPr>
        <w:t>cat</w:t>
      </w:r>
    </w:p>
    <w:p w:rsidR="001143B2" w:rsidRPr="001143B2" w:rsidRDefault="001143B2" w:rsidP="001143B2"/>
    <w:p w:rsidR="00994A3D" w:rsidRPr="001549D3" w:rsidRDefault="00994A3D" w:rsidP="00994A3D">
      <w:pPr>
        <w:keepNext/>
        <w:jc w:val="center"/>
        <w:rPr>
          <w:rFonts w:cs="Times New Roman"/>
          <w:szCs w:val="24"/>
        </w:rPr>
      </w:pPr>
    </w:p>
    <w:p w:rsidR="001143B2" w:rsidRDefault="001143B2" w:rsidP="001143B2">
      <w:pPr>
        <w:pStyle w:val="Caption"/>
        <w:jc w:val="both"/>
        <w:rPr>
          <w:b w:val="0"/>
        </w:rPr>
      </w:pPr>
      <w:bookmarkStart w:id="0" w:name="_Ref452018622"/>
      <w:r>
        <w:t xml:space="preserve">Supplementary material </w:t>
      </w:r>
      <w:bookmarkEnd w:id="0"/>
      <w:r w:rsidR="008C6F8F">
        <w:t>3</w:t>
      </w:r>
      <w:r>
        <w:t xml:space="preserve"> – </w:t>
      </w:r>
      <w:r w:rsidR="00050C7C">
        <w:t xml:space="preserve">Table </w:t>
      </w:r>
      <w:r w:rsidR="005B19A2">
        <w:t>S</w:t>
      </w:r>
      <w:bookmarkStart w:id="1" w:name="_GoBack"/>
      <w:bookmarkEnd w:id="1"/>
      <w:r w:rsidR="008C6F8F">
        <w:t>3</w:t>
      </w:r>
      <w:r w:rsidR="00050C7C">
        <w:t xml:space="preserve"> – </w:t>
      </w:r>
      <w:r w:rsidR="008C6F8F">
        <w:rPr>
          <w:b w:val="0"/>
        </w:rPr>
        <w:t xml:space="preserve">List of 55 putative LexA-binding sites identified by MEME on Verrucomicrobia </w:t>
      </w:r>
      <w:r w:rsidR="008C6F8F" w:rsidRPr="00A87559">
        <w:rPr>
          <w:b w:val="0"/>
          <w:i/>
        </w:rPr>
        <w:t>lexA</w:t>
      </w:r>
      <w:r w:rsidR="008C6F8F">
        <w:rPr>
          <w:b w:val="0"/>
        </w:rPr>
        <w:t xml:space="preserve">, </w:t>
      </w:r>
      <w:r w:rsidR="008C6F8F" w:rsidRPr="00A87559">
        <w:rPr>
          <w:b w:val="0"/>
          <w:i/>
        </w:rPr>
        <w:t>recA</w:t>
      </w:r>
      <w:r w:rsidR="008C6F8F">
        <w:rPr>
          <w:b w:val="0"/>
        </w:rPr>
        <w:t xml:space="preserve"> and </w:t>
      </w:r>
      <w:r w:rsidR="008C6F8F" w:rsidRPr="00A87559">
        <w:rPr>
          <w:b w:val="0"/>
          <w:i/>
        </w:rPr>
        <w:t>imuA</w:t>
      </w:r>
      <w:r w:rsidR="008C6F8F">
        <w:rPr>
          <w:b w:val="0"/>
        </w:rPr>
        <w:t xml:space="preserve"> genes. For each site, the table reports its strand and start position (with respect to -250 bp upstream of the predicted translation start site), the p-value computed by MEME and the site sequence with its flanking regions, as well as the JGI Gene ID and locus tag, gene product description, gene name, strand and species of the gene associated with the site.</w:t>
      </w:r>
    </w:p>
    <w:p w:rsidR="00780968" w:rsidRPr="00780968" w:rsidRDefault="00780968" w:rsidP="00780968">
      <w:pPr>
        <w:pStyle w:val="NoSpacing"/>
      </w:pPr>
    </w:p>
    <w:tbl>
      <w:tblPr>
        <w:tblW w:w="140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0"/>
        <w:gridCol w:w="1681"/>
        <w:gridCol w:w="1546"/>
        <w:gridCol w:w="688"/>
        <w:gridCol w:w="1980"/>
        <w:gridCol w:w="697"/>
        <w:gridCol w:w="720"/>
        <w:gridCol w:w="1081"/>
        <w:gridCol w:w="1372"/>
        <w:gridCol w:w="1657"/>
        <w:gridCol w:w="1377"/>
      </w:tblGrid>
      <w:tr w:rsidR="008C6F8F" w:rsidRPr="008C6F8F" w:rsidTr="008C6F8F">
        <w:trPr>
          <w:trHeight w:val="288"/>
        </w:trPr>
        <w:tc>
          <w:tcPr>
            <w:tcW w:w="7125" w:type="dxa"/>
            <w:gridSpan w:val="5"/>
            <w:shd w:val="clear" w:color="auto" w:fill="auto"/>
            <w:noWrap/>
            <w:vAlign w:val="center"/>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Gene</w:t>
            </w:r>
          </w:p>
        </w:tc>
        <w:tc>
          <w:tcPr>
            <w:tcW w:w="6904" w:type="dxa"/>
            <w:gridSpan w:val="6"/>
            <w:shd w:val="clear" w:color="auto" w:fill="auto"/>
            <w:noWrap/>
            <w:vAlign w:val="bottom"/>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Site</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ID (JGI)</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Locus Tag (JGI)</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Product</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Name</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Species</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Str.</w:t>
            </w:r>
          </w:p>
        </w:tc>
        <w:tc>
          <w:tcPr>
            <w:tcW w:w="72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Start</w:t>
            </w:r>
          </w:p>
        </w:tc>
        <w:tc>
          <w:tcPr>
            <w:tcW w:w="10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P-value</w:t>
            </w:r>
          </w:p>
        </w:tc>
        <w:tc>
          <w:tcPr>
            <w:tcW w:w="1372"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Upstream flank</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Site</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b/>
                <w:bCs/>
                <w:color w:val="000000"/>
                <w:sz w:val="16"/>
                <w:szCs w:val="16"/>
              </w:rPr>
            </w:pPr>
            <w:r w:rsidRPr="008C6F8F">
              <w:rPr>
                <w:rFonts w:ascii="Courier New" w:eastAsia="Times New Roman" w:hAnsi="Courier New" w:cs="Courier New"/>
                <w:b/>
                <w:bCs/>
                <w:color w:val="000000"/>
                <w:sz w:val="16"/>
                <w:szCs w:val="16"/>
              </w:rPr>
              <w:t>Downstream flank</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42913471</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NZ_ABVL01000035</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hypothetical protein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imu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hthoniobacter flavus Ellin428, unfinished sequence</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3.05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GTGGTAT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T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ATATGCGTG</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42907294</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NZ_ABVL0100000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A protein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hthoniobacter flavus Ellin428, unfinished sequence</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7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9.89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CAAAACTT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GTCATTTGT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GACCCCT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09753506</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69920_122</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hthoniobacterales bacterium JGI 000193CP-H04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15</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4.35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GGTGGCGC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GTTCAAA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ACACGTTG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09753507</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69920_122</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A DNA recombination protein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hthoniobacterales bacterium JGI 000193CP-H04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0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3.08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CGATGAAT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AA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TCGATGC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2639043</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ME12173DRAFT_MEint_metabat_121</w:t>
            </w:r>
            <w:r w:rsidRPr="008C6F8F">
              <w:rPr>
                <w:rFonts w:ascii="Courier New" w:eastAsia="Times New Roman" w:hAnsi="Courier New" w:cs="Courier New"/>
                <w:color w:val="000000"/>
                <w:sz w:val="16"/>
                <w:szCs w:val="16"/>
              </w:rPr>
              <w:lastRenderedPageBreak/>
              <w:t>73_383000059.100</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lastRenderedPageBreak/>
              <w:t>SOS-response transcription</w:t>
            </w:r>
            <w:r w:rsidRPr="008C6F8F">
              <w:rPr>
                <w:rFonts w:ascii="Courier New" w:eastAsia="Times New Roman" w:hAnsi="Courier New" w:cs="Courier New"/>
                <w:color w:val="000000"/>
                <w:sz w:val="16"/>
                <w:szCs w:val="16"/>
              </w:rPr>
              <w:lastRenderedPageBreak/>
              <w:t xml:space="preserve">al 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lastRenderedPageBreak/>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Lake Mendota </w:t>
            </w:r>
            <w:r w:rsidRPr="008C6F8F">
              <w:rPr>
                <w:rFonts w:ascii="Courier New" w:eastAsia="Times New Roman" w:hAnsi="Courier New" w:cs="Courier New"/>
                <w:color w:val="000000"/>
                <w:sz w:val="16"/>
                <w:szCs w:val="16"/>
              </w:rPr>
              <w:lastRenderedPageBreak/>
              <w:t xml:space="preserve">Epilimnion pan-assembly MEint.metabat.12173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lastRenderedPageBreak/>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6</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4.84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ATGAACA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CA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ACAAAAT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lastRenderedPageBreak/>
              <w:t>2582639636</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ME12173DRAFT_MEint_metabat_12173_604000279.170</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Lake Mendota Epilimnion pan-assembly MEint.metabat.12173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7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04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TAAAAAAG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AATATGA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2643281</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ME12612DRAFT_MEint_metabat_12612_36000558.1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SOS-response transcriptional 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Lake Mendota Epilimnion pan-assembly MEint.metabat.12612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3</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7.56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GTTGAACA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TTGA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TTCACCG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2645813</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ME12657DRAFT_MEint_metabat_12657_206000876.33</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Lake Mendota Epilimnion pan-assembly MEint.metabat.12657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71</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5.93E-05</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AGGGTAAG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GATTA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TTGTTCAT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2752176</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ME3880DRAFT_MEint_metabat_3880_82002817.45</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SOS-response transcriptional 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Lake Mendota Epilimnion pan-assembly MEint.metabat.3880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5</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5.93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CGCATGC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CCT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GTTCAAA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2752015</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ME3880DRAFT_MEint_metabat_3880_185001469.34</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Lake Mendota Epilimnion pan-assembly MEint.metabat.3880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1</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9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CACTTT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G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CTTTTTTC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95259627</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E01800DRAFT_TE01800_TBL_comb48_EPIDRAFT_1000765.3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Trout Bog Epilimnion pan-assembly TBepi.metabat.1800.v2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8.96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TGAACA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TT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AATTATTG</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2880774</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E4605DRAFT_TBepi_metabat_4605_1003476.185</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SOS-response transcriptional 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Trout Bog Epilimnion pan-assembly TBepi.metabat.4605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4</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27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AGAGGGA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CC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CCCTTATT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2880463</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E4605DRAFT_TBepi_metabat_4605_1005844.152</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Trout Bog Epilimnion pan-assembly TBepi.metabat.4605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06</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27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TGCGCTTTC</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CC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CTTTTTAT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95246978</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H02519DRAFT_TH02519_TBL_comb47_HYPODRAFT_100</w:t>
            </w:r>
            <w:r w:rsidRPr="008C6F8F">
              <w:rPr>
                <w:rFonts w:ascii="Courier New" w:eastAsia="Times New Roman" w:hAnsi="Courier New" w:cs="Courier New"/>
                <w:color w:val="000000"/>
                <w:sz w:val="16"/>
                <w:szCs w:val="16"/>
              </w:rPr>
              <w:lastRenderedPageBreak/>
              <w:t>03679.37</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lastRenderedPageBreak/>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omposite genome from Trout Bog Hypolimnion pan-</w:t>
            </w:r>
            <w:r w:rsidRPr="008C6F8F">
              <w:rPr>
                <w:rFonts w:ascii="Courier New" w:eastAsia="Times New Roman" w:hAnsi="Courier New" w:cs="Courier New"/>
                <w:color w:val="000000"/>
                <w:sz w:val="16"/>
                <w:szCs w:val="16"/>
              </w:rPr>
              <w:lastRenderedPageBreak/>
              <w:t xml:space="preserve">assembly TBhypo.metabat.2519.v2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lastRenderedPageBreak/>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8.96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TGAACA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TT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AATTATTG</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lastRenderedPageBreak/>
              <w:t>2582941990</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H2746DRAFT_TBhypo_metabat_2746_10005134.97</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Trout Bog Hypolimnion pan-assembly TBhypo.metabat.2746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78</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27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GAAAAAAG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CC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AAAGTGAG</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2947012</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H2747DRAFT_TBhypo_metabat_2747_10032833.24</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Trout Bog Hypolimnion pan-assembly TBhypo.metabat.2747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6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3.10E-05</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CGGCAATG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ATCCG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CGCGCGTT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3004831</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H4590DRAFT_TBhypo_metabat_4590_10019306.10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Composite genome from Trout Bog Hypolimnion pan-assembly TBhypo.metabat.4590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33</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3.38E-09</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GGGATCGC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AA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AT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46713453</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NC_014008</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transcriptional repressor, LexA family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oraliomargarita akajimensis DSM 45221 chromosome</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32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GTGTTCAC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TAG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CTGAACAG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7220117</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73124_101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Dpulchra_bleached_metagenome_bin376 Ga0073124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05</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32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CTGTAAAG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CTCATC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TTTTAGA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7266857</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73125_120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Dpulchra_bleached_metagenome_bin377 Ga0073125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8.96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TAGATACT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TATA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ACTCT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2411457</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56856_160</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hypothetical protein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imu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Haloferula sp. BvORR071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0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3.38E-09</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TTTTAAA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AA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TTAATTT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2405553</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56856_103</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Haloferula sp. BvORR071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3</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01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CCATGG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CTAA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GTTCACT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2409065</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56856_133</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Haloferula sp. BvORR071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74</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9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CTCATT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G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CTTTTTCG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20035247</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73655_1006</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Opitutaceae bacterium EBPR_Bin_179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1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27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GGTTAA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CG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TAGGGTGG</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10269383</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Opit5_Contig145.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Opitutaceae sp. TAV5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01</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3.08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TACTCCTA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AA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ATATAGCC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34851374</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81615_1035</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Opitutae-129 (UID2982)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35</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32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GTTCAA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GGTTCAAA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41693724</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NC_01057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SOS-response transcriptional 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Opitutus terrae PB90-1</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25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TGAACAT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AAGA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ATCCGC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19012271</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F454DRAFT_scaffold00024.24</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ubritalea marina DSM 17716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33</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8.96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TAATAA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TT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AATTTATAG</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85418854</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EJ93DRAFT_scaffold00003.3</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SOS-response transcriptional repressor, </w:t>
            </w:r>
            <w:r w:rsidRPr="008C6F8F">
              <w:rPr>
                <w:rFonts w:ascii="Courier New" w:eastAsia="Times New Roman" w:hAnsi="Courier New" w:cs="Courier New"/>
                <w:color w:val="000000"/>
                <w:sz w:val="16"/>
                <w:szCs w:val="16"/>
              </w:rPr>
              <w:lastRenderedPageBreak/>
              <w:t xml:space="preserve">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lastRenderedPageBreak/>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ubritalea squalenifaciens DSM 18772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2</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5.93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TTGAACAC</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TTAA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AATGCCTTG</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lastRenderedPageBreak/>
              <w:t>2585418795</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EJ93DRAFT_scaffold00003.3</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ubritalea squalenifaciens DSM 18772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30</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75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TATCAAAA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CTC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CTTTTTGG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32217020</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77870_1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IMCC26134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15</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3.08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TGTGAACC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AA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ATGACCGG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24330809</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D412DRAFT_2518285663.28</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SOS-response transcriptional 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027-I19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6</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4.84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ATGAACA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CA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ACAAAAT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24331246</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D412DRAFT_2518285628.58</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027-I19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7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04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TAAAAAAG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AATATGA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9624192</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73400_11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027-I19 (contamination screened)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6</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4.84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ATGAACA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CA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ACAAAAT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9624559</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73400_119</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027-I19 (contamination screened)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7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04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TAAAAAAG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AATATGA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17879136</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VerrucomO14_gi399212144.708</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164-O14 (genbank_version)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63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AAGACTA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TCAA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ATTTGTC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17878246</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VerrucomO14_gi399212539.313</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164-O14 (genbank_version)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8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68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TGAAGTT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CTTTT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GTTCATA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17882839</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VerrucomE21_gi399210541.702</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168-E21 (genbank_version)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63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AAGACTA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TCAA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ATTTGTC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17881816</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VerrucomE21_gi399211052.19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168-E21 (genbank_version)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8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68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TGAAGTT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CTTTT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GTTCATA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17885782</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VerrucomF10_gi399210541.702</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168-F10 (genbank_version)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63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AAGACTA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TCAA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ATTTGTC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517884759</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VerrucomF10_gi399211052.19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bacterium SCGC AAA168-F10 (genbank_version)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8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68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TGAAGTT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CTTTT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GTTCATA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36434052</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168E21DRAFT_NODE-unique_18_len_3</w:t>
            </w:r>
            <w:r w:rsidRPr="008C6F8F">
              <w:rPr>
                <w:rFonts w:ascii="Courier New" w:eastAsia="Times New Roman" w:hAnsi="Courier New" w:cs="Courier New"/>
                <w:color w:val="000000"/>
                <w:sz w:val="16"/>
                <w:szCs w:val="16"/>
              </w:rPr>
              <w:lastRenderedPageBreak/>
              <w:t>1805.18</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lastRenderedPageBreak/>
              <w:t xml:space="preserve">SOS regulatory protein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SCGC AAA168-E21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63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AAGACTA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TCAA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ATTTGTC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lastRenderedPageBreak/>
              <w:t>2236435003</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168E21DRAFT_NODE-unique_83_len_6729.83</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SCGC AAA168-E21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8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68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TGAAGTT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CTTTT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GTTCATA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36454024</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168F10DRAFT_NODE-unique_23_len_53784.23</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SOS regulatory protein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SCGC AAA168-F10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63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AAGACTA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TCAA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ATTTGTCC</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36453899</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168F10DRAFT_NODE-unique_20_len_54947.20</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 SCGC AAA168-F10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89</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68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TGAAGTTTT</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CTTTT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GTTCATA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20030302</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73653_1192</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ceae bacterium EBPR_Bin_208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98</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3.10E-05</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CTTTTTTAC</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GACTT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TTCCAAG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20032610</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73654_1048</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ceae bacterium EBPR_Bin_287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8</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9.41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ATGAACAC</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CACA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CAGATAAT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20034414</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73654_1087</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aceae bacterium EBPR_Bin_287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01</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33E-05</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CTTTTTTAC</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GACCT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TAACTGT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2380763</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56855_1024</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um sp. BvORR034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1</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5.40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CTCTTGAC</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CACAAT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GTTCACA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2380036</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56855_1008</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um sp. BvORR034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94</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04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GAGCGATA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GAGTTGCA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2359469</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56857_1109</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hypothetical protein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imu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um sp. BvORR106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7</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04E-07</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ACAAATAG</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G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CTATTTGTT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2357500</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56857_106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um sp. BvORR106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1</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5.40E-06</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CTCTTGAC</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CACAAT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GTTCACA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612356789</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a0056857_104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ombination protein Rec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Verrucomicrobium sp. BvORR106 </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94</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04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GAGCGATA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GAGTTGCAA</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42329995</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NZ_ABIZ0100000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SOS-response transcriptional repressor, LexA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lex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Verrucomicrobium spinosum DSM 4136, unfinished sequence</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221</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44E-05</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ACTCTTGAC</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CACAACC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TGTTCACAT</w:t>
            </w:r>
          </w:p>
        </w:tc>
      </w:tr>
      <w:tr w:rsidR="008C6F8F" w:rsidRPr="008C6F8F" w:rsidTr="008C6F8F">
        <w:trPr>
          <w:trHeight w:val="288"/>
        </w:trPr>
        <w:tc>
          <w:tcPr>
            <w:tcW w:w="1230" w:type="dxa"/>
            <w:shd w:val="clear" w:color="auto" w:fill="auto"/>
            <w:noWrap/>
            <w:vAlign w:val="center"/>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642335464</w:t>
            </w:r>
          </w:p>
        </w:tc>
        <w:tc>
          <w:tcPr>
            <w:tcW w:w="1681"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NZ_ABIZ01000001</w:t>
            </w:r>
          </w:p>
        </w:tc>
        <w:tc>
          <w:tcPr>
            <w:tcW w:w="1546"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 xml:space="preserve">recA protein </w:t>
            </w:r>
          </w:p>
        </w:tc>
        <w:tc>
          <w:tcPr>
            <w:tcW w:w="688"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i/>
                <w:color w:val="000000"/>
                <w:sz w:val="16"/>
                <w:szCs w:val="16"/>
              </w:rPr>
            </w:pPr>
            <w:r w:rsidRPr="008C6F8F">
              <w:rPr>
                <w:rFonts w:ascii="Courier New" w:eastAsia="Times New Roman" w:hAnsi="Courier New" w:cs="Courier New"/>
                <w:i/>
                <w:color w:val="000000"/>
                <w:sz w:val="16"/>
                <w:szCs w:val="16"/>
              </w:rPr>
              <w:t>recA</w:t>
            </w:r>
          </w:p>
        </w:tc>
        <w:tc>
          <w:tcPr>
            <w:tcW w:w="1980"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Verrucomicrobium spinosum DSM 4136, unfinished sequence</w:t>
            </w:r>
          </w:p>
        </w:tc>
        <w:tc>
          <w:tcPr>
            <w:tcW w:w="69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w:t>
            </w:r>
          </w:p>
        </w:tc>
        <w:tc>
          <w:tcPr>
            <w:tcW w:w="720"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94</w:t>
            </w:r>
          </w:p>
        </w:tc>
        <w:tc>
          <w:tcPr>
            <w:tcW w:w="1081"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1.04E-08</w:t>
            </w:r>
          </w:p>
        </w:tc>
        <w:tc>
          <w:tcPr>
            <w:tcW w:w="1372" w:type="dxa"/>
            <w:shd w:val="clear" w:color="auto" w:fill="auto"/>
            <w:noWrap/>
            <w:vAlign w:val="bottom"/>
            <w:hideMark/>
          </w:tcPr>
          <w:p w:rsidR="008C6F8F" w:rsidRPr="008C6F8F" w:rsidRDefault="008C6F8F" w:rsidP="008C6F8F">
            <w:pPr>
              <w:spacing w:before="0" w:after="0"/>
              <w:jc w:val="right"/>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AGAGCGATAA</w:t>
            </w:r>
          </w:p>
        </w:tc>
        <w:tc>
          <w:tcPr>
            <w:tcW w:w="165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TGTTCGATTGAACA</w:t>
            </w:r>
          </w:p>
        </w:tc>
        <w:tc>
          <w:tcPr>
            <w:tcW w:w="1377" w:type="dxa"/>
            <w:shd w:val="clear" w:color="auto" w:fill="auto"/>
            <w:noWrap/>
            <w:vAlign w:val="bottom"/>
            <w:hideMark/>
          </w:tcPr>
          <w:p w:rsidR="008C6F8F" w:rsidRPr="008C6F8F" w:rsidRDefault="008C6F8F" w:rsidP="008C6F8F">
            <w:pPr>
              <w:spacing w:before="0" w:after="0"/>
              <w:rPr>
                <w:rFonts w:ascii="Courier New" w:eastAsia="Times New Roman" w:hAnsi="Courier New" w:cs="Courier New"/>
                <w:color w:val="000000"/>
                <w:sz w:val="16"/>
                <w:szCs w:val="16"/>
              </w:rPr>
            </w:pPr>
            <w:r w:rsidRPr="008C6F8F">
              <w:rPr>
                <w:rFonts w:ascii="Courier New" w:eastAsia="Times New Roman" w:hAnsi="Courier New" w:cs="Courier New"/>
                <w:color w:val="000000"/>
                <w:sz w:val="16"/>
                <w:szCs w:val="16"/>
              </w:rPr>
              <w:t>GGAGTTGCAA</w:t>
            </w:r>
          </w:p>
        </w:tc>
      </w:tr>
    </w:tbl>
    <w:p w:rsidR="001143B2" w:rsidRPr="00A87559" w:rsidRDefault="001143B2" w:rsidP="001143B2">
      <w:pPr>
        <w:rPr>
          <w:lang w:val="en-GB"/>
        </w:rPr>
      </w:pPr>
    </w:p>
    <w:sectPr w:rsidR="001143B2" w:rsidRPr="00A87559" w:rsidSect="00780968">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54F9" w:rsidRDefault="009754F9" w:rsidP="00117666">
      <w:pPr>
        <w:spacing w:after="0"/>
      </w:pPr>
      <w:r>
        <w:separator/>
      </w:r>
    </w:p>
  </w:endnote>
  <w:endnote w:type="continuationSeparator" w:id="0">
    <w:p w:rsidR="009754F9" w:rsidRDefault="009754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816DCFE" wp14:editId="0028DFD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9A2">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9A2">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B209765" wp14:editId="6C5CD86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9A2">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9A2">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54F9" w:rsidRDefault="009754F9" w:rsidP="00117666">
      <w:pPr>
        <w:spacing w:after="0"/>
      </w:pPr>
      <w:r>
        <w:separator/>
      </w:r>
    </w:p>
  </w:footnote>
  <w:footnote w:type="continuationSeparator" w:id="0">
    <w:p w:rsidR="009754F9" w:rsidRDefault="009754F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40E7DAEA" wp14:editId="19C60C8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3B2"/>
    <w:rsid w:val="0001436A"/>
    <w:rsid w:val="00031FA6"/>
    <w:rsid w:val="00034304"/>
    <w:rsid w:val="00035434"/>
    <w:rsid w:val="00050C7C"/>
    <w:rsid w:val="00052A14"/>
    <w:rsid w:val="00077D53"/>
    <w:rsid w:val="000D39A1"/>
    <w:rsid w:val="00105FD9"/>
    <w:rsid w:val="001143B2"/>
    <w:rsid w:val="00117666"/>
    <w:rsid w:val="001549D3"/>
    <w:rsid w:val="00160065"/>
    <w:rsid w:val="00177D84"/>
    <w:rsid w:val="00267D18"/>
    <w:rsid w:val="002868E2"/>
    <w:rsid w:val="002869C3"/>
    <w:rsid w:val="002936E4"/>
    <w:rsid w:val="002B4A57"/>
    <w:rsid w:val="002C74CA"/>
    <w:rsid w:val="003544FB"/>
    <w:rsid w:val="003D2F2D"/>
    <w:rsid w:val="00401590"/>
    <w:rsid w:val="00433220"/>
    <w:rsid w:val="00447801"/>
    <w:rsid w:val="00452E9C"/>
    <w:rsid w:val="004735C8"/>
    <w:rsid w:val="004961FF"/>
    <w:rsid w:val="004F0A79"/>
    <w:rsid w:val="00517A89"/>
    <w:rsid w:val="005250F2"/>
    <w:rsid w:val="00593EEA"/>
    <w:rsid w:val="005A5EEE"/>
    <w:rsid w:val="005B19A2"/>
    <w:rsid w:val="006375C7"/>
    <w:rsid w:val="00654E8F"/>
    <w:rsid w:val="00660D05"/>
    <w:rsid w:val="006820B1"/>
    <w:rsid w:val="006B7D14"/>
    <w:rsid w:val="00701727"/>
    <w:rsid w:val="0070566C"/>
    <w:rsid w:val="00714C50"/>
    <w:rsid w:val="00725A7D"/>
    <w:rsid w:val="007501BE"/>
    <w:rsid w:val="00780968"/>
    <w:rsid w:val="00790BB3"/>
    <w:rsid w:val="007C206C"/>
    <w:rsid w:val="00817DD6"/>
    <w:rsid w:val="00885156"/>
    <w:rsid w:val="008C6F8F"/>
    <w:rsid w:val="009151AA"/>
    <w:rsid w:val="0093429D"/>
    <w:rsid w:val="00943573"/>
    <w:rsid w:val="00970F7D"/>
    <w:rsid w:val="009754F9"/>
    <w:rsid w:val="00994A3D"/>
    <w:rsid w:val="009C2B12"/>
    <w:rsid w:val="009D5E0C"/>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220B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xl63">
    <w:name w:val="xl63"/>
    <w:basedOn w:val="Normal"/>
    <w:rsid w:val="000D39A1"/>
    <w:pPr>
      <w:spacing w:before="100" w:beforeAutospacing="1" w:after="100" w:afterAutospacing="1"/>
      <w:textAlignment w:val="center"/>
    </w:pPr>
    <w:rPr>
      <w:rFonts w:ascii="Courier New" w:eastAsia="Times New Roman" w:hAnsi="Courier New" w:cs="Courier New"/>
      <w:b/>
      <w:bCs/>
      <w:color w:val="000000"/>
      <w:sz w:val="20"/>
      <w:szCs w:val="20"/>
    </w:rPr>
  </w:style>
  <w:style w:type="paragraph" w:customStyle="1" w:styleId="xl64">
    <w:name w:val="xl64"/>
    <w:basedOn w:val="Normal"/>
    <w:rsid w:val="000D39A1"/>
    <w:pPr>
      <w:spacing w:before="100" w:beforeAutospacing="1" w:after="100" w:afterAutospacing="1"/>
    </w:pPr>
    <w:rPr>
      <w:rFonts w:ascii="Courier New" w:eastAsia="Times New Roman" w:hAnsi="Courier New" w:cs="Courier New"/>
      <w:b/>
      <w:bCs/>
      <w:szCs w:val="24"/>
    </w:rPr>
  </w:style>
  <w:style w:type="paragraph" w:customStyle="1" w:styleId="xl65">
    <w:name w:val="xl65"/>
    <w:basedOn w:val="Normal"/>
    <w:rsid w:val="000D39A1"/>
    <w:pPr>
      <w:spacing w:before="100" w:beforeAutospacing="1" w:after="100" w:afterAutospacing="1"/>
      <w:textAlignment w:val="center"/>
    </w:pPr>
    <w:rPr>
      <w:rFonts w:ascii="Courier New" w:eastAsia="Times New Roman" w:hAnsi="Courier New" w:cs="Courier New"/>
      <w:color w:val="000000"/>
      <w:sz w:val="20"/>
      <w:szCs w:val="20"/>
    </w:rPr>
  </w:style>
  <w:style w:type="paragraph" w:customStyle="1" w:styleId="xl66">
    <w:name w:val="xl66"/>
    <w:basedOn w:val="Normal"/>
    <w:rsid w:val="000D39A1"/>
    <w:pPr>
      <w:spacing w:before="100" w:beforeAutospacing="1" w:after="100" w:afterAutospacing="1"/>
    </w:pPr>
    <w:rPr>
      <w:rFonts w:ascii="Courier New" w:eastAsia="Times New Roman" w:hAnsi="Courier New" w:cs="Courier New"/>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xl63">
    <w:name w:val="xl63"/>
    <w:basedOn w:val="Normal"/>
    <w:rsid w:val="000D39A1"/>
    <w:pPr>
      <w:spacing w:before="100" w:beforeAutospacing="1" w:after="100" w:afterAutospacing="1"/>
      <w:textAlignment w:val="center"/>
    </w:pPr>
    <w:rPr>
      <w:rFonts w:ascii="Courier New" w:eastAsia="Times New Roman" w:hAnsi="Courier New" w:cs="Courier New"/>
      <w:b/>
      <w:bCs/>
      <w:color w:val="000000"/>
      <w:sz w:val="20"/>
      <w:szCs w:val="20"/>
    </w:rPr>
  </w:style>
  <w:style w:type="paragraph" w:customStyle="1" w:styleId="xl64">
    <w:name w:val="xl64"/>
    <w:basedOn w:val="Normal"/>
    <w:rsid w:val="000D39A1"/>
    <w:pPr>
      <w:spacing w:before="100" w:beforeAutospacing="1" w:after="100" w:afterAutospacing="1"/>
    </w:pPr>
    <w:rPr>
      <w:rFonts w:ascii="Courier New" w:eastAsia="Times New Roman" w:hAnsi="Courier New" w:cs="Courier New"/>
      <w:b/>
      <w:bCs/>
      <w:szCs w:val="24"/>
    </w:rPr>
  </w:style>
  <w:style w:type="paragraph" w:customStyle="1" w:styleId="xl65">
    <w:name w:val="xl65"/>
    <w:basedOn w:val="Normal"/>
    <w:rsid w:val="000D39A1"/>
    <w:pPr>
      <w:spacing w:before="100" w:beforeAutospacing="1" w:after="100" w:afterAutospacing="1"/>
      <w:textAlignment w:val="center"/>
    </w:pPr>
    <w:rPr>
      <w:rFonts w:ascii="Courier New" w:eastAsia="Times New Roman" w:hAnsi="Courier New" w:cs="Courier New"/>
      <w:color w:val="000000"/>
      <w:sz w:val="20"/>
      <w:szCs w:val="20"/>
    </w:rPr>
  </w:style>
  <w:style w:type="paragraph" w:customStyle="1" w:styleId="xl66">
    <w:name w:val="xl66"/>
    <w:basedOn w:val="Normal"/>
    <w:rsid w:val="000D39A1"/>
    <w:pPr>
      <w:spacing w:before="100" w:beforeAutospacing="1" w:after="100" w:afterAutospacing="1"/>
    </w:pPr>
    <w:rPr>
      <w:rFonts w:ascii="Courier New" w:eastAsia="Times New Roman" w:hAnsi="Courier New" w:cs="Courier New"/>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65584601">
      <w:bodyDiv w:val="1"/>
      <w:marLeft w:val="0"/>
      <w:marRight w:val="0"/>
      <w:marTop w:val="0"/>
      <w:marBottom w:val="0"/>
      <w:divBdr>
        <w:top w:val="none" w:sz="0" w:space="0" w:color="auto"/>
        <w:left w:val="none" w:sz="0" w:space="0" w:color="auto"/>
        <w:bottom w:val="none" w:sz="0" w:space="0" w:color="auto"/>
        <w:right w:val="none" w:sz="0" w:space="0" w:color="auto"/>
      </w:divBdr>
    </w:div>
    <w:div w:id="12369415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Dropbox\Manuscripts\Frontiers\Supplementary\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3BC716C88728D4D815E50EFCE6F7D27" ma:contentTypeVersion="7" ma:contentTypeDescription="Create a new document." ma:contentTypeScope="" ma:versionID="f241e00a590606f8911f7a940cc2a36e">
  <xsd:schema xmlns:xsd="http://www.w3.org/2001/XMLSchema" xmlns:p="http://schemas.microsoft.com/office/2006/metadata/properties" xmlns:ns2="b3be46e9-dd0e-4bc1-9a31-e571dd51a4ad" targetNamespace="http://schemas.microsoft.com/office/2006/metadata/properties" ma:root="true" ma:fieldsID="53ac4184a51683ca40ac18f2565be4a6" ns2:_="">
    <xsd:import namespace="b3be46e9-dd0e-4bc1-9a31-e571dd51a4a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3be46e9-dd0e-4bc1-9a31-e571dd51a4a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b3be46e9-dd0e-4bc1-9a31-e571dd51a4ad">Table</DocumentType>
    <FileFormat xmlns="b3be46e9-dd0e-4bc1-9a31-e571dd51a4ad">DOCX</FileFormat>
    <StageName xmlns="b3be46e9-dd0e-4bc1-9a31-e571dd51a4ad" xsi:nil="true"/>
    <DocumentId xmlns="b3be46e9-dd0e-4bc1-9a31-e571dd51a4ad">Table 3.DOCX</DocumentId>
    <TitleName xmlns="b3be46e9-dd0e-4bc1-9a31-e571dd51a4ad">Table 3.DOCX</TitleName>
    <Checked_x0020_Out_x0020_To xmlns="b3be46e9-dd0e-4bc1-9a31-e571dd51a4ad">
      <UserInfo>
        <DisplayName/>
        <AccountId xsi:nil="true"/>
        <AccountType/>
      </UserInfo>
    </Checked_x0020_Out_x0020_To>
    <IsDeleted xmlns="b3be46e9-dd0e-4bc1-9a31-e571dd51a4ad">false</IsDeleted>
  </documentManagement>
</p:properties>
</file>

<file path=customXml/itemProps1.xml><?xml version="1.0" encoding="utf-8"?>
<ds:datastoreItem xmlns:ds="http://schemas.openxmlformats.org/officeDocument/2006/customXml" ds:itemID="{3EEAEC88-ABCF-4E37-9605-F18CFA0841AC}"/>
</file>

<file path=customXml/itemProps2.xml><?xml version="1.0" encoding="utf-8"?>
<ds:datastoreItem xmlns:ds="http://schemas.openxmlformats.org/officeDocument/2006/customXml" ds:itemID="{C042DE5B-BCA4-45F8-B4ED-3375637EAB91}"/>
</file>

<file path=customXml/itemProps3.xml><?xml version="1.0" encoding="utf-8"?>
<ds:datastoreItem xmlns:ds="http://schemas.openxmlformats.org/officeDocument/2006/customXml" ds:itemID="{719B6CB9-7189-48F3-9A9B-2A106EF92C27}"/>
</file>

<file path=customXml/itemProps4.xml><?xml version="1.0" encoding="utf-8"?>
<ds:datastoreItem xmlns:ds="http://schemas.openxmlformats.org/officeDocument/2006/customXml" ds:itemID="{5BEDEEF0-6A74-4ED2-8021-82A408557D98}"/>
</file>

<file path=docProps/app.xml><?xml version="1.0" encoding="utf-8"?>
<Properties xmlns="http://schemas.openxmlformats.org/officeDocument/2006/extended-properties" xmlns:vt="http://schemas.openxmlformats.org/officeDocument/2006/docPropsVTypes">
  <Template>Supplementary_Material.dotx</Template>
  <TotalTime>5</TotalTime>
  <Pages>5</Pages>
  <Words>1537</Words>
  <Characters>876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a markt</dc:creator>
  <cp:lastModifiedBy>media markt</cp:lastModifiedBy>
  <cp:revision>5</cp:revision>
  <cp:lastPrinted>2013-10-03T12:51:00Z</cp:lastPrinted>
  <dcterms:created xsi:type="dcterms:W3CDTF">2016-05-27T10:21:00Z</dcterms:created>
  <dcterms:modified xsi:type="dcterms:W3CDTF">2016-05-27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BC716C88728D4D815E50EFCE6F7D27</vt:lpwstr>
  </property>
</Properties>
</file>